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61"/>
        <w:gridCol w:w="1072"/>
        <w:gridCol w:w="1448"/>
        <w:gridCol w:w="1276"/>
        <w:gridCol w:w="1417"/>
        <w:gridCol w:w="1418"/>
        <w:gridCol w:w="1275"/>
        <w:gridCol w:w="1276"/>
        <w:gridCol w:w="1337"/>
      </w:tblGrid>
      <w:tr w:rsidR="00F34070" w:rsidRPr="00F34070" w14:paraId="44C37DD6" w14:textId="77777777" w:rsidTr="00C54B83">
        <w:tc>
          <w:tcPr>
            <w:tcW w:w="1161" w:type="dxa"/>
            <w:vMerge w:val="restart"/>
          </w:tcPr>
          <w:p w14:paraId="4A55E538" w14:textId="77777777" w:rsidR="00EB6C82" w:rsidRPr="00F34070" w:rsidRDefault="00EB6C82">
            <w:pPr>
              <w:rPr>
                <w:rFonts w:ascii="Times New Roman" w:hAnsi="Times New Roman" w:cs="Times New Roman"/>
              </w:rPr>
            </w:pPr>
            <w:bookmarkStart w:id="0" w:name="_GoBack" w:colFirst="2" w:colLast="2"/>
          </w:p>
        </w:tc>
        <w:tc>
          <w:tcPr>
            <w:tcW w:w="2520" w:type="dxa"/>
            <w:gridSpan w:val="2"/>
            <w:vMerge w:val="restart"/>
          </w:tcPr>
          <w:p w14:paraId="3A837F48" w14:textId="77777777" w:rsidR="00EB6C82" w:rsidRDefault="00EB6C82" w:rsidP="002F4A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070">
              <w:rPr>
                <w:rFonts w:ascii="Times New Roman" w:hAnsi="Times New Roman" w:cs="Times New Roman"/>
                <w:b/>
              </w:rPr>
              <w:t>Combination Rate</w:t>
            </w:r>
          </w:p>
          <w:p w14:paraId="5C47684A" w14:textId="3D3E0731" w:rsidR="00C54B83" w:rsidRPr="00C54B83" w:rsidRDefault="00C54B83" w:rsidP="002F4A63">
            <w:pPr>
              <w:jc w:val="center"/>
              <w:rPr>
                <w:rFonts w:ascii="Times New Roman" w:hAnsi="Times New Roman" w:cs="Times New Roman"/>
              </w:rPr>
            </w:pPr>
            <w:r w:rsidRPr="00C54B83">
              <w:rPr>
                <w:rFonts w:ascii="Times New Roman" w:hAnsi="Times New Roman" w:cs="Times New Roman"/>
              </w:rPr>
              <w:t>(highest concentration)</w:t>
            </w:r>
          </w:p>
        </w:tc>
        <w:tc>
          <w:tcPr>
            <w:tcW w:w="7999" w:type="dxa"/>
            <w:gridSpan w:val="6"/>
          </w:tcPr>
          <w:p w14:paraId="3A78BBA5" w14:textId="77777777" w:rsidR="00EB6C82" w:rsidRPr="00F34070" w:rsidRDefault="00EB6C82" w:rsidP="003D42E7">
            <w:pPr>
              <w:ind w:firstLine="7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4070">
              <w:rPr>
                <w:rFonts w:ascii="Times New Roman" w:hAnsi="Times New Roman" w:cs="Times New Roman"/>
                <w:b/>
              </w:rPr>
              <w:t>Combinated</w:t>
            </w:r>
            <w:proofErr w:type="spellEnd"/>
            <w:r w:rsidRPr="00F34070">
              <w:rPr>
                <w:rFonts w:ascii="Times New Roman" w:hAnsi="Times New Roman" w:cs="Times New Roman"/>
                <w:b/>
              </w:rPr>
              <w:t xml:space="preserve"> drugs</w:t>
            </w:r>
          </w:p>
        </w:tc>
      </w:tr>
      <w:tr w:rsidR="00F34070" w:rsidRPr="00F34070" w14:paraId="654B0AE3" w14:textId="77777777" w:rsidTr="00C54B83">
        <w:tc>
          <w:tcPr>
            <w:tcW w:w="1161" w:type="dxa"/>
            <w:vMerge/>
          </w:tcPr>
          <w:p w14:paraId="1ABF4CDE" w14:textId="77777777" w:rsidR="00D93C09" w:rsidRPr="00F34070" w:rsidRDefault="00D93C09" w:rsidP="00C62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  <w:vMerge/>
          </w:tcPr>
          <w:p w14:paraId="37F4971F" w14:textId="77777777" w:rsidR="00D93C09" w:rsidRPr="00F34070" w:rsidRDefault="00D93C09" w:rsidP="00C62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3D565C20" w14:textId="6BE42454" w:rsidR="00D93C09" w:rsidRPr="00C54B83" w:rsidRDefault="00D93C09" w:rsidP="002F4A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070">
              <w:rPr>
                <w:rFonts w:ascii="Times New Roman" w:hAnsi="Times New Roman" w:cs="Times New Roman"/>
                <w:b/>
              </w:rPr>
              <w:t>IC</w:t>
            </w:r>
            <w:r w:rsidRPr="00F34070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="00C54B83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54B83" w:rsidRPr="00C54B83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2693" w:type="dxa"/>
            <w:gridSpan w:val="2"/>
          </w:tcPr>
          <w:p w14:paraId="351905A0" w14:textId="77777777" w:rsidR="00D93C09" w:rsidRPr="00F34070" w:rsidRDefault="00116632" w:rsidP="00116632">
            <w:pPr>
              <w:ind w:firstLine="720"/>
              <w:rPr>
                <w:rFonts w:ascii="Times New Roman" w:hAnsi="Times New Roman" w:cs="Times New Roman"/>
                <w:b/>
              </w:rPr>
            </w:pPr>
            <w:r w:rsidRPr="00F34070">
              <w:rPr>
                <w:rFonts w:ascii="Times New Roman" w:hAnsi="Times New Roman" w:cs="Times New Roman"/>
                <w:b/>
              </w:rPr>
              <w:t xml:space="preserve">        </w:t>
            </w:r>
            <w:r w:rsidR="00D93C09" w:rsidRPr="00F34070">
              <w:rPr>
                <w:rFonts w:ascii="Times New Roman" w:hAnsi="Times New Roman" w:cs="Times New Roman"/>
                <w:b/>
              </w:rPr>
              <w:t>FICI</w:t>
            </w:r>
            <w:r w:rsidR="00D93C09" w:rsidRPr="00F34070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1276" w:type="dxa"/>
            <w:vMerge w:val="restart"/>
          </w:tcPr>
          <w:p w14:paraId="1BF9A857" w14:textId="77777777" w:rsidR="00D93C09" w:rsidRPr="00F34070" w:rsidRDefault="00D93C09" w:rsidP="001166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070">
              <w:rPr>
                <w:rFonts w:ascii="Times New Roman" w:hAnsi="Times New Roman" w:cs="Times New Roman"/>
                <w:b/>
              </w:rPr>
              <w:t>ΣFICI</w:t>
            </w:r>
            <w:r w:rsidRPr="00F34070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1337" w:type="dxa"/>
            <w:vMerge w:val="restart"/>
          </w:tcPr>
          <w:p w14:paraId="53BBC395" w14:textId="77777777" w:rsidR="00D93C09" w:rsidRPr="00F34070" w:rsidRDefault="00D93C09" w:rsidP="002F4A63">
            <w:pPr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/>
                <w:b/>
                <w:position w:val="-6"/>
                <w:sz w:val="24"/>
                <w:szCs w:val="24"/>
              </w:rPr>
              <w:object w:dxaOrig="220" w:dyaOrig="279" w14:anchorId="6BBB658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.65pt;height:8.4pt" o:ole="">
                  <v:imagedata r:id="rId6" o:title=""/>
                </v:shape>
                <o:OLEObject Type="Embed" ProgID="Equation.3" ShapeID="_x0000_i1025" DrawAspect="Content" ObjectID="_1611657680" r:id="rId7"/>
              </w:object>
            </w:r>
            <w:r w:rsidRPr="00F34070">
              <w:rPr>
                <w:rFonts w:ascii="Times New Roman" w:hAnsi="Times New Roman" w:cs="Times New Roman"/>
                <w:b/>
              </w:rPr>
              <w:t>ΣFICI</w:t>
            </w:r>
            <w:r w:rsidRPr="00F34070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</w:tr>
      <w:tr w:rsidR="00F34070" w:rsidRPr="00F34070" w14:paraId="7238340A" w14:textId="77777777" w:rsidTr="00C54B83">
        <w:tc>
          <w:tcPr>
            <w:tcW w:w="1161" w:type="dxa"/>
            <w:vMerge/>
          </w:tcPr>
          <w:p w14:paraId="0AED858D" w14:textId="77777777" w:rsidR="00D93C09" w:rsidRPr="00F34070" w:rsidRDefault="00D93C09" w:rsidP="002F4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52938F4" w14:textId="77777777" w:rsidR="00D93C09" w:rsidRPr="00F34070" w:rsidRDefault="00D93C09" w:rsidP="002F4A6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34070">
              <w:rPr>
                <w:rFonts w:ascii="Times New Roman" w:hAnsi="Times New Roman" w:cs="Times New Roman"/>
                <w:b/>
                <w:sz w:val="20"/>
              </w:rPr>
              <w:t>Lopinavir</w:t>
            </w:r>
          </w:p>
        </w:tc>
        <w:tc>
          <w:tcPr>
            <w:tcW w:w="1448" w:type="dxa"/>
          </w:tcPr>
          <w:p w14:paraId="297AD477" w14:textId="77777777" w:rsidR="00D93C09" w:rsidRPr="00F34070" w:rsidRDefault="00D93C09" w:rsidP="002F4A63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F34070">
              <w:rPr>
                <w:rFonts w:ascii="Times New Roman" w:hAnsi="Times New Roman" w:cs="Times New Roman"/>
                <w:b/>
                <w:sz w:val="20"/>
              </w:rPr>
              <w:t>Miltefosine</w:t>
            </w:r>
            <w:proofErr w:type="spellEnd"/>
          </w:p>
        </w:tc>
        <w:tc>
          <w:tcPr>
            <w:tcW w:w="1276" w:type="dxa"/>
          </w:tcPr>
          <w:p w14:paraId="68359B51" w14:textId="77777777" w:rsidR="00D93C09" w:rsidRPr="00F34070" w:rsidRDefault="00D93C09" w:rsidP="00F843C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34070">
              <w:rPr>
                <w:rFonts w:ascii="Times New Roman" w:hAnsi="Times New Roman" w:cs="Times New Roman"/>
                <w:b/>
                <w:sz w:val="20"/>
              </w:rPr>
              <w:t>Lopinavir</w:t>
            </w:r>
          </w:p>
        </w:tc>
        <w:tc>
          <w:tcPr>
            <w:tcW w:w="1417" w:type="dxa"/>
          </w:tcPr>
          <w:p w14:paraId="6B945434" w14:textId="77777777" w:rsidR="00D93C09" w:rsidRPr="00F34070" w:rsidRDefault="00D93C09" w:rsidP="00F843C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F34070">
              <w:rPr>
                <w:rFonts w:ascii="Times New Roman" w:hAnsi="Times New Roman" w:cs="Times New Roman"/>
                <w:b/>
                <w:sz w:val="20"/>
              </w:rPr>
              <w:t>Miltefosine</w:t>
            </w:r>
            <w:proofErr w:type="spellEnd"/>
          </w:p>
        </w:tc>
        <w:tc>
          <w:tcPr>
            <w:tcW w:w="1418" w:type="dxa"/>
          </w:tcPr>
          <w:p w14:paraId="346F50AB" w14:textId="77777777" w:rsidR="00D93C09" w:rsidRPr="00F34070" w:rsidRDefault="00D93C09" w:rsidP="00F843C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34070">
              <w:rPr>
                <w:rFonts w:ascii="Times New Roman" w:hAnsi="Times New Roman" w:cs="Times New Roman"/>
                <w:b/>
                <w:sz w:val="20"/>
              </w:rPr>
              <w:t>Lopinavir</w:t>
            </w:r>
          </w:p>
        </w:tc>
        <w:tc>
          <w:tcPr>
            <w:tcW w:w="1275" w:type="dxa"/>
          </w:tcPr>
          <w:p w14:paraId="2D767AAD" w14:textId="77777777" w:rsidR="00D93C09" w:rsidRPr="00F34070" w:rsidRDefault="00D93C09" w:rsidP="0011663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F34070">
              <w:rPr>
                <w:rFonts w:ascii="Times New Roman" w:hAnsi="Times New Roman" w:cs="Times New Roman"/>
                <w:b/>
                <w:sz w:val="20"/>
              </w:rPr>
              <w:t>Miltefosine</w:t>
            </w:r>
            <w:proofErr w:type="spellEnd"/>
          </w:p>
        </w:tc>
        <w:tc>
          <w:tcPr>
            <w:tcW w:w="1276" w:type="dxa"/>
            <w:vMerge/>
          </w:tcPr>
          <w:p w14:paraId="354D0E6C" w14:textId="77777777" w:rsidR="00D93C09" w:rsidRPr="00F34070" w:rsidRDefault="00D93C09" w:rsidP="002F4A6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7" w:type="dxa"/>
            <w:vMerge/>
          </w:tcPr>
          <w:p w14:paraId="682F1B53" w14:textId="77777777" w:rsidR="00D93C09" w:rsidRPr="00F34070" w:rsidRDefault="00D93C09" w:rsidP="002F4A6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34070" w:rsidRPr="00F34070" w14:paraId="11EBA0A4" w14:textId="77777777" w:rsidTr="00C54B83">
        <w:tc>
          <w:tcPr>
            <w:tcW w:w="1161" w:type="dxa"/>
            <w:vMerge w:val="restart"/>
          </w:tcPr>
          <w:p w14:paraId="71314B42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  <w:p w14:paraId="0B2104E9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  <w:p w14:paraId="57DB733F" w14:textId="77777777" w:rsidR="00E1655B" w:rsidRDefault="00E1655B" w:rsidP="002F4A6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34070">
              <w:rPr>
                <w:rFonts w:ascii="Times New Roman" w:hAnsi="Times New Roman" w:cs="Times New Roman"/>
                <w:b/>
                <w:sz w:val="20"/>
              </w:rPr>
              <w:t>Proportion</w:t>
            </w:r>
          </w:p>
          <w:p w14:paraId="0CC621B5" w14:textId="205C01AE" w:rsidR="006B2FE9" w:rsidRPr="00F34070" w:rsidRDefault="006B2FE9" w:rsidP="006B2F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2" w:type="dxa"/>
          </w:tcPr>
          <w:p w14:paraId="2807E609" w14:textId="77777777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8" w:type="dxa"/>
          </w:tcPr>
          <w:p w14:paraId="5210B379" w14:textId="66DE77CF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5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2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65C1F861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5D628FC2" w14:textId="68C6628E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</w:t>
            </w:r>
            <w:r w:rsidR="00D27E3A">
              <w:rPr>
                <w:rFonts w:ascii="Times New Roman" w:hAnsi="Times New Roman" w:cs="Times New Roman"/>
              </w:rPr>
              <w:t>4</w:t>
            </w:r>
            <w:r w:rsidRPr="00F34070">
              <w:rPr>
                <w:rFonts w:ascii="Times New Roman" w:hAnsi="Times New Roman" w:cs="Times New Roman"/>
              </w:rPr>
              <w:t>4 ± 0.09</w:t>
            </w:r>
          </w:p>
        </w:tc>
        <w:tc>
          <w:tcPr>
            <w:tcW w:w="1418" w:type="dxa"/>
          </w:tcPr>
          <w:p w14:paraId="2931DC3F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75" w:type="dxa"/>
          </w:tcPr>
          <w:p w14:paraId="78DB1D66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76" w:type="dxa"/>
          </w:tcPr>
          <w:p w14:paraId="0903BAF5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37" w:type="dxa"/>
            <w:vMerge w:val="restart"/>
          </w:tcPr>
          <w:p w14:paraId="6F2807DE" w14:textId="77777777" w:rsidR="00EE1162" w:rsidRPr="00F34070" w:rsidRDefault="00EE1162" w:rsidP="00D93C09">
            <w:pPr>
              <w:jc w:val="center"/>
              <w:rPr>
                <w:rFonts w:ascii="Times New Roman" w:hAnsi="Times New Roman" w:cs="Times New Roman"/>
              </w:rPr>
            </w:pPr>
          </w:p>
          <w:p w14:paraId="6DC2B8B2" w14:textId="77777777" w:rsidR="00EE1162" w:rsidRPr="00F34070" w:rsidRDefault="00EE1162" w:rsidP="00D93C09">
            <w:pPr>
              <w:jc w:val="center"/>
              <w:rPr>
                <w:rFonts w:ascii="Times New Roman" w:hAnsi="Times New Roman" w:cs="Times New Roman"/>
              </w:rPr>
            </w:pPr>
          </w:p>
          <w:p w14:paraId="623477FA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1.</w:t>
            </w:r>
            <w:r w:rsidR="00CD177A" w:rsidRPr="00F34070">
              <w:rPr>
                <w:rFonts w:ascii="Times New Roman" w:hAnsi="Times New Roman" w:cs="Times New Roman"/>
              </w:rPr>
              <w:t>28</w:t>
            </w:r>
            <w:r w:rsidRPr="00F34070">
              <w:rPr>
                <w:rFonts w:ascii="Times New Roman" w:hAnsi="Times New Roman" w:cs="Times New Roman"/>
              </w:rPr>
              <w:t xml:space="preserve"> ± 0.</w:t>
            </w:r>
            <w:r w:rsidR="00CD177A" w:rsidRPr="00F34070">
              <w:rPr>
                <w:rFonts w:ascii="Times New Roman" w:hAnsi="Times New Roman" w:cs="Times New Roman"/>
              </w:rPr>
              <w:t>31</w:t>
            </w:r>
          </w:p>
        </w:tc>
      </w:tr>
      <w:tr w:rsidR="00F34070" w:rsidRPr="00F34070" w14:paraId="6A9EB393" w14:textId="77777777" w:rsidTr="00C54B83">
        <w:tc>
          <w:tcPr>
            <w:tcW w:w="1161" w:type="dxa"/>
            <w:vMerge/>
          </w:tcPr>
          <w:p w14:paraId="177E7FDC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AFBCAF3" w14:textId="370044CB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1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5</w:t>
            </w:r>
            <w:r w:rsidR="00F843CE" w:rsidRPr="00F843CE">
              <w:rPr>
                <w:rFonts w:ascii="Times New Roman" w:hAnsi="Times New Roman" w:cs="Times New Roman"/>
                <w:sz w:val="20"/>
              </w:rPr>
              <w:t xml:space="preserve"> µ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58A5B6AD" w14:textId="4AFA6825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4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1.6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685DE1FD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96 ± 0.01</w:t>
            </w:r>
          </w:p>
        </w:tc>
        <w:tc>
          <w:tcPr>
            <w:tcW w:w="1417" w:type="dxa"/>
          </w:tcPr>
          <w:p w14:paraId="74B38A43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31 ± 0.07</w:t>
            </w:r>
          </w:p>
        </w:tc>
        <w:tc>
          <w:tcPr>
            <w:tcW w:w="1418" w:type="dxa"/>
          </w:tcPr>
          <w:p w14:paraId="26CC2700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10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3F6938" w:rsidRPr="00F34070">
              <w:rPr>
                <w:rFonts w:ascii="Times New Roman" w:hAnsi="Times New Roman" w:cs="Times New Roman"/>
              </w:rPr>
              <w:t xml:space="preserve"> 0.0</w:t>
            </w:r>
            <w:r w:rsidR="00890B96" w:rsidRPr="00F340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0100EBD1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54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6" w:type="dxa"/>
          </w:tcPr>
          <w:p w14:paraId="1B6368FA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64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</w:t>
            </w:r>
            <w:r w:rsidR="00817203" w:rsidRPr="00F340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7" w:type="dxa"/>
            <w:vMerge/>
          </w:tcPr>
          <w:p w14:paraId="4FBEED34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070" w:rsidRPr="00F34070" w14:paraId="08441AF8" w14:textId="77777777" w:rsidTr="00C54B83">
        <w:tc>
          <w:tcPr>
            <w:tcW w:w="1161" w:type="dxa"/>
            <w:vMerge/>
          </w:tcPr>
          <w:p w14:paraId="655C0217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5C91795" w14:textId="74AC7419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2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10 µ</w:t>
            </w:r>
            <w:r w:rsidR="00F843CE" w:rsidRP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5E9A5FD5" w14:textId="03A05861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3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1.2 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635B4AC3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3.72 ± 0.03</w:t>
            </w:r>
          </w:p>
        </w:tc>
        <w:tc>
          <w:tcPr>
            <w:tcW w:w="1417" w:type="dxa"/>
          </w:tcPr>
          <w:p w14:paraId="4050199E" w14:textId="167833C1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</w:t>
            </w:r>
            <w:r w:rsidR="00534457">
              <w:rPr>
                <w:rFonts w:ascii="Times New Roman" w:hAnsi="Times New Roman" w:cs="Times New Roman"/>
              </w:rPr>
              <w:t>2</w:t>
            </w:r>
            <w:r w:rsidRPr="00F34070">
              <w:rPr>
                <w:rFonts w:ascii="Times New Roman" w:hAnsi="Times New Roman" w:cs="Times New Roman"/>
              </w:rPr>
              <w:t>4 ± 0.01</w:t>
            </w:r>
          </w:p>
        </w:tc>
        <w:tc>
          <w:tcPr>
            <w:tcW w:w="1418" w:type="dxa"/>
          </w:tcPr>
          <w:p w14:paraId="5BF3A920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38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90B96" w:rsidRPr="00F34070"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275" w:type="dxa"/>
          </w:tcPr>
          <w:p w14:paraId="2DAC0B97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1.83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6" w:type="dxa"/>
          </w:tcPr>
          <w:p w14:paraId="3C4566F7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2.21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</w:t>
            </w:r>
            <w:r w:rsidR="00817203" w:rsidRPr="00F3407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37" w:type="dxa"/>
            <w:vMerge/>
          </w:tcPr>
          <w:p w14:paraId="4D8BD3AB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070" w:rsidRPr="00F34070" w14:paraId="17E5611E" w14:textId="77777777" w:rsidTr="00C54B83">
        <w:tc>
          <w:tcPr>
            <w:tcW w:w="1161" w:type="dxa"/>
            <w:vMerge/>
          </w:tcPr>
          <w:p w14:paraId="37CB5963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F30F4C6" w14:textId="6924188E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3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15 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642B002E" w14:textId="62DD4A9D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2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0.8 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60B2E403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5.07 ± 0.04</w:t>
            </w:r>
          </w:p>
        </w:tc>
        <w:tc>
          <w:tcPr>
            <w:tcW w:w="1417" w:type="dxa"/>
          </w:tcPr>
          <w:p w14:paraId="49E2383B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</w:t>
            </w:r>
            <w:r w:rsidR="00356D0E" w:rsidRPr="00F34070">
              <w:rPr>
                <w:rFonts w:ascii="Times New Roman" w:hAnsi="Times New Roman" w:cs="Times New Roman"/>
              </w:rPr>
              <w:t>14</w:t>
            </w:r>
            <w:r w:rsidRPr="00F34070">
              <w:rPr>
                <w:rFonts w:ascii="Times New Roman" w:hAnsi="Times New Roman" w:cs="Times New Roman"/>
              </w:rPr>
              <w:t xml:space="preserve"> ± 0.08</w:t>
            </w:r>
          </w:p>
        </w:tc>
        <w:tc>
          <w:tcPr>
            <w:tcW w:w="1418" w:type="dxa"/>
          </w:tcPr>
          <w:p w14:paraId="069413EB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51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90B96" w:rsidRPr="00F34070"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275" w:type="dxa"/>
          </w:tcPr>
          <w:p w14:paraId="79CCC1BC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 xml:space="preserve"> </w:t>
            </w:r>
            <w:r w:rsidR="00CD177A" w:rsidRPr="00F34070">
              <w:rPr>
                <w:rFonts w:ascii="Times New Roman" w:hAnsi="Times New Roman" w:cs="Times New Roman"/>
              </w:rPr>
              <w:t xml:space="preserve">0.58 </w:t>
            </w:r>
            <w:r w:rsidRPr="00F34070">
              <w:rPr>
                <w:rFonts w:ascii="Times New Roman" w:hAnsi="Times New Roman" w:cs="Times New Roman"/>
              </w:rPr>
              <w:t>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6" w:type="dxa"/>
          </w:tcPr>
          <w:p w14:paraId="3F313F4F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1.09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</w:t>
            </w:r>
            <w:r w:rsidR="00817203" w:rsidRPr="00F3407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37" w:type="dxa"/>
            <w:vMerge/>
          </w:tcPr>
          <w:p w14:paraId="5F5696D5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070" w:rsidRPr="00F34070" w14:paraId="5B182D26" w14:textId="77777777" w:rsidTr="00C54B83">
        <w:tc>
          <w:tcPr>
            <w:tcW w:w="1161" w:type="dxa"/>
            <w:vMerge/>
          </w:tcPr>
          <w:p w14:paraId="55CB796A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79FDB637" w14:textId="2CA4E96D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4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20 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15444C9A" w14:textId="158A4015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1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0.4 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783B63B8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6.25 ± 0.30</w:t>
            </w:r>
          </w:p>
        </w:tc>
        <w:tc>
          <w:tcPr>
            <w:tcW w:w="1417" w:type="dxa"/>
          </w:tcPr>
          <w:p w14:paraId="196D7764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13 ± 0.0</w:t>
            </w:r>
            <w:r w:rsidR="00356D0E" w:rsidRPr="00F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178A0063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63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90B96" w:rsidRPr="00F34070"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275" w:type="dxa"/>
          </w:tcPr>
          <w:p w14:paraId="243D8D44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.54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</w:tcPr>
          <w:p w14:paraId="68611F20" w14:textId="77777777" w:rsidR="00E1655B" w:rsidRPr="00F34070" w:rsidRDefault="00CD177A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1.17</w:t>
            </w:r>
            <w:r w:rsidR="00E1655B" w:rsidRPr="00F34070">
              <w:rPr>
                <w:rFonts w:ascii="Times New Roman" w:hAnsi="Times New Roman" w:cs="Times New Roman"/>
              </w:rPr>
              <w:t xml:space="preserve"> ±</w:t>
            </w:r>
            <w:r w:rsidR="008A59E6" w:rsidRPr="00F34070">
              <w:rPr>
                <w:rFonts w:ascii="Times New Roman" w:hAnsi="Times New Roman" w:cs="Times New Roman"/>
              </w:rPr>
              <w:t xml:space="preserve"> </w:t>
            </w:r>
            <w:r w:rsidR="00890B96" w:rsidRPr="00F34070">
              <w:rPr>
                <w:rFonts w:ascii="Times New Roman" w:hAnsi="Times New Roman" w:cs="Times New Roman"/>
              </w:rPr>
              <w:t>0.</w:t>
            </w:r>
            <w:r w:rsidR="00817203" w:rsidRPr="00F340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37" w:type="dxa"/>
            <w:vMerge/>
          </w:tcPr>
          <w:p w14:paraId="70F3FC05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070" w:rsidRPr="00F34070" w14:paraId="01D2D022" w14:textId="77777777" w:rsidTr="00C54B83">
        <w:tc>
          <w:tcPr>
            <w:tcW w:w="1161" w:type="dxa"/>
            <w:vMerge/>
            <w:tcBorders>
              <w:bottom w:val="single" w:sz="4" w:space="0" w:color="auto"/>
            </w:tcBorders>
          </w:tcPr>
          <w:p w14:paraId="4988E2D8" w14:textId="77777777" w:rsidR="00E1655B" w:rsidRPr="00F34070" w:rsidRDefault="00E1655B" w:rsidP="002F4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37362B8" w14:textId="0467B766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5</w:t>
            </w:r>
            <w:r w:rsidR="006B2FE9">
              <w:rPr>
                <w:rFonts w:ascii="Times New Roman" w:hAnsi="Times New Roman" w:cs="Times New Roman"/>
              </w:rPr>
              <w:t xml:space="preserve"> 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(25µ</w:t>
            </w:r>
            <w:r w:rsidR="00F843CE">
              <w:rPr>
                <w:rFonts w:ascii="Times New Roman" w:hAnsi="Times New Roman" w:cs="Times New Roman"/>
                <w:sz w:val="20"/>
              </w:rPr>
              <w:t>M</w:t>
            </w:r>
            <w:r w:rsidR="006B2FE9" w:rsidRPr="00F843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C9EF60D" w14:textId="77777777" w:rsidR="00E1655B" w:rsidRPr="00F34070" w:rsidRDefault="00E1655B" w:rsidP="002F4A63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5215F6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9.89 ± 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212B8C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908800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BE68CD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C7639A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3A44F0B3" w14:textId="77777777" w:rsidR="00E1655B" w:rsidRPr="00F34070" w:rsidRDefault="00E1655B" w:rsidP="00D93C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070" w:rsidRPr="00F34070" w14:paraId="56538BC4" w14:textId="77777777" w:rsidTr="00E1655B">
        <w:tc>
          <w:tcPr>
            <w:tcW w:w="11680" w:type="dxa"/>
            <w:gridSpan w:val="9"/>
            <w:tcBorders>
              <w:left w:val="nil"/>
              <w:right w:val="nil"/>
            </w:tcBorders>
          </w:tcPr>
          <w:p w14:paraId="0F87584F" w14:textId="77777777" w:rsidR="00EB6C82" w:rsidRPr="00F34070" w:rsidRDefault="00EB6C82" w:rsidP="002F4A63">
            <w:pPr>
              <w:rPr>
                <w:rFonts w:ascii="Times New Roman" w:hAnsi="Times New Roman" w:cs="Times New Roman"/>
              </w:rPr>
            </w:pPr>
            <w:r w:rsidRPr="00F34070">
              <w:rPr>
                <w:rFonts w:ascii="Times New Roman" w:hAnsi="Times New Roman" w:cs="Times New Roman"/>
                <w:sz w:val="20"/>
              </w:rPr>
              <w:t>Data expressed as mean ± SEM.</w:t>
            </w:r>
          </w:p>
        </w:tc>
      </w:tr>
      <w:bookmarkEnd w:id="0"/>
    </w:tbl>
    <w:p w14:paraId="5E25D078" w14:textId="77777777" w:rsidR="00C62545" w:rsidRPr="00F34070" w:rsidRDefault="00C62545"/>
    <w:sectPr w:rsidR="00C62545" w:rsidRPr="00F34070" w:rsidSect="00B76EC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58D18" w14:textId="77777777" w:rsidR="0055542E" w:rsidRDefault="0055542E" w:rsidP="00EB6C82">
      <w:pPr>
        <w:spacing w:after="0" w:line="240" w:lineRule="auto"/>
      </w:pPr>
      <w:r>
        <w:separator/>
      </w:r>
    </w:p>
  </w:endnote>
  <w:endnote w:type="continuationSeparator" w:id="0">
    <w:p w14:paraId="4DFA8C50" w14:textId="77777777" w:rsidR="0055542E" w:rsidRDefault="0055542E" w:rsidP="00EB6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C9E5B" w14:textId="77777777" w:rsidR="0055542E" w:rsidRDefault="0055542E" w:rsidP="00EB6C82">
      <w:pPr>
        <w:spacing w:after="0" w:line="240" w:lineRule="auto"/>
      </w:pPr>
      <w:r>
        <w:separator/>
      </w:r>
    </w:p>
  </w:footnote>
  <w:footnote w:type="continuationSeparator" w:id="0">
    <w:p w14:paraId="3CB955B8" w14:textId="77777777" w:rsidR="0055542E" w:rsidRDefault="0055542E" w:rsidP="00EB6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45"/>
    <w:rsid w:val="0008048E"/>
    <w:rsid w:val="00093AE2"/>
    <w:rsid w:val="00116632"/>
    <w:rsid w:val="001532AA"/>
    <w:rsid w:val="00192AB7"/>
    <w:rsid w:val="00292D3F"/>
    <w:rsid w:val="002F4A63"/>
    <w:rsid w:val="00356D0E"/>
    <w:rsid w:val="0036167B"/>
    <w:rsid w:val="003C5160"/>
    <w:rsid w:val="003D42E7"/>
    <w:rsid w:val="003F6938"/>
    <w:rsid w:val="00403962"/>
    <w:rsid w:val="00414FF5"/>
    <w:rsid w:val="004262C7"/>
    <w:rsid w:val="00505F35"/>
    <w:rsid w:val="00534457"/>
    <w:rsid w:val="0055542E"/>
    <w:rsid w:val="00573EBE"/>
    <w:rsid w:val="00610CB1"/>
    <w:rsid w:val="00615857"/>
    <w:rsid w:val="006B2FE9"/>
    <w:rsid w:val="007A2377"/>
    <w:rsid w:val="00817203"/>
    <w:rsid w:val="00890B96"/>
    <w:rsid w:val="008A59E6"/>
    <w:rsid w:val="00933ED4"/>
    <w:rsid w:val="009C167F"/>
    <w:rsid w:val="00A71DE3"/>
    <w:rsid w:val="00A957CE"/>
    <w:rsid w:val="00B04BBB"/>
    <w:rsid w:val="00B12252"/>
    <w:rsid w:val="00B25212"/>
    <w:rsid w:val="00B76EC1"/>
    <w:rsid w:val="00C54B83"/>
    <w:rsid w:val="00C62545"/>
    <w:rsid w:val="00CD177A"/>
    <w:rsid w:val="00D062AF"/>
    <w:rsid w:val="00D27E3A"/>
    <w:rsid w:val="00D93C09"/>
    <w:rsid w:val="00DA49B0"/>
    <w:rsid w:val="00DA56EE"/>
    <w:rsid w:val="00E1655B"/>
    <w:rsid w:val="00E42F49"/>
    <w:rsid w:val="00EB6C82"/>
    <w:rsid w:val="00EE1162"/>
    <w:rsid w:val="00F34070"/>
    <w:rsid w:val="00F8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86762"/>
  <w15:chartTrackingRefBased/>
  <w15:docId w15:val="{0D9C86A8-5C30-455F-913C-1E050060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62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B6C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B6C82"/>
  </w:style>
  <w:style w:type="paragraph" w:styleId="Rodap">
    <w:name w:val="footer"/>
    <w:basedOn w:val="Normal"/>
    <w:link w:val="RodapChar"/>
    <w:uiPriority w:val="99"/>
    <w:unhideWhenUsed/>
    <w:rsid w:val="00EB6C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B6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Rebello</dc:creator>
  <cp:keywords/>
  <dc:description/>
  <cp:lastModifiedBy>Karina Rebello</cp:lastModifiedBy>
  <cp:revision>7</cp:revision>
  <cp:lastPrinted>2019-01-17T15:30:00Z</cp:lastPrinted>
  <dcterms:created xsi:type="dcterms:W3CDTF">2019-01-17T15:31:00Z</dcterms:created>
  <dcterms:modified xsi:type="dcterms:W3CDTF">2019-02-14T15:55:00Z</dcterms:modified>
</cp:coreProperties>
</file>